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29136" w14:textId="560D0165" w:rsidR="00116FE1" w:rsidRPr="00116FE1" w:rsidRDefault="00116FE1" w:rsidP="00116FE1">
      <w:pPr>
        <w:rPr>
          <w:lang w:val="en-US"/>
        </w:rPr>
      </w:pPr>
      <w:r w:rsidRPr="00116FE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116FE1">
        <w:rPr>
          <w:rFonts w:ascii="Times New Roman" w:hAnsi="Times New Roman" w:cs="Times New Roman"/>
          <w:sz w:val="24"/>
          <w:szCs w:val="24"/>
          <w:lang w:val="en-GB"/>
        </w:rPr>
        <w:t xml:space="preserve"> Defini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96"/>
        <w:gridCol w:w="6920"/>
      </w:tblGrid>
      <w:tr w:rsidR="00116FE1" w:rsidRPr="009B6A98" w14:paraId="3049049B" w14:textId="77777777" w:rsidTr="00420B31">
        <w:tc>
          <w:tcPr>
            <w:tcW w:w="2096" w:type="dxa"/>
          </w:tcPr>
          <w:p w14:paraId="7987E242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tricular arrhythmia</w:t>
            </w:r>
          </w:p>
        </w:tc>
        <w:tc>
          <w:tcPr>
            <w:tcW w:w="6920" w:type="dxa"/>
          </w:tcPr>
          <w:p w14:paraId="6CFFE6E0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site endpoint of the following events: sudden cardiac death, sudden cardiac arrest, ventricular fibrillation, spontaneous sustained ventricular tachycardia (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ting ≥30 s at ≥100 b.p.m. or with haemodynamic compromise requiring cardioversion</w:t>
            </w: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appropriate implantable cardioverter defibrillator intervention</w:t>
            </w:r>
          </w:p>
        </w:tc>
      </w:tr>
      <w:tr w:rsidR="00116FE1" w:rsidRPr="009B6A98" w14:paraId="2A381A89" w14:textId="77777777" w:rsidTr="00420B31">
        <w:tc>
          <w:tcPr>
            <w:tcW w:w="2096" w:type="dxa"/>
          </w:tcPr>
          <w:p w14:paraId="7C427111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dden cardiac death</w:t>
            </w:r>
          </w:p>
        </w:tc>
        <w:tc>
          <w:tcPr>
            <w:tcW w:w="6920" w:type="dxa"/>
          </w:tcPr>
          <w:p w14:paraId="1BF89350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xpected natural death from a cardiac cause within a short time period (&lt;1 hour)</w:t>
            </w:r>
          </w:p>
        </w:tc>
      </w:tr>
      <w:tr w:rsidR="00116FE1" w:rsidRPr="009B6A98" w14:paraId="5E540968" w14:textId="77777777" w:rsidTr="00420B31">
        <w:tc>
          <w:tcPr>
            <w:tcW w:w="2096" w:type="dxa"/>
          </w:tcPr>
          <w:p w14:paraId="455ED5A2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dden cardiac arrest</w:t>
            </w:r>
          </w:p>
        </w:tc>
        <w:tc>
          <w:tcPr>
            <w:tcW w:w="6920" w:type="dxa"/>
          </w:tcPr>
          <w:p w14:paraId="623675DA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functional cardiac mechanical activity in association with an absence in systemic circulation, without spontaneous recovery (requiring resuscitation)</w:t>
            </w:r>
          </w:p>
        </w:tc>
      </w:tr>
      <w:tr w:rsidR="00116FE1" w:rsidRPr="009B6A98" w14:paraId="4C5D7AE6" w14:textId="77777777" w:rsidTr="00420B31">
        <w:tc>
          <w:tcPr>
            <w:tcW w:w="2096" w:type="dxa"/>
          </w:tcPr>
          <w:p w14:paraId="58F9B31F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tricular fibrillation</w:t>
            </w:r>
          </w:p>
        </w:tc>
        <w:tc>
          <w:tcPr>
            <w:tcW w:w="6920" w:type="dxa"/>
          </w:tcPr>
          <w:p w14:paraId="7E598C04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pid (ventricular rate usually &gt;300 bpm), grossly irregular electrical activity with marked variability in electrocardiographic waveform, or out-of-hospital cardiac arrest with unknown first recorded electrical activity</w:t>
            </w:r>
          </w:p>
        </w:tc>
      </w:tr>
      <w:tr w:rsidR="00116FE1" w:rsidRPr="009B6A98" w14:paraId="06881FF8" w14:textId="77777777" w:rsidTr="00420B31">
        <w:tc>
          <w:tcPr>
            <w:tcW w:w="2096" w:type="dxa"/>
          </w:tcPr>
          <w:p w14:paraId="3940B6BA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stained ventricular tachycardia </w:t>
            </w:r>
          </w:p>
        </w:tc>
        <w:tc>
          <w:tcPr>
            <w:tcW w:w="6920" w:type="dxa"/>
          </w:tcPr>
          <w:p w14:paraId="02AECA00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hycardia (heart rate &gt;100 bpm) of ventricular origin (wide complex, with QRS duration &gt;120 ms) with a duration of &gt;30 seconds or terminated via medical intervention</w:t>
            </w:r>
          </w:p>
        </w:tc>
      </w:tr>
      <w:tr w:rsidR="00116FE1" w:rsidRPr="009B6A98" w14:paraId="0458EFB2" w14:textId="77777777" w:rsidTr="00420B31">
        <w:tc>
          <w:tcPr>
            <w:tcW w:w="2096" w:type="dxa"/>
          </w:tcPr>
          <w:p w14:paraId="2F3F28E4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priate implantable cardioverter device intervention</w:t>
            </w:r>
          </w:p>
        </w:tc>
        <w:tc>
          <w:tcPr>
            <w:tcW w:w="6920" w:type="dxa"/>
          </w:tcPr>
          <w:p w14:paraId="25107B5A" w14:textId="77777777" w:rsidR="00116FE1" w:rsidRPr="005974ED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4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registered implantable cardioverter defibrillator shock or anti-tachycardia pacing as a reaction to ventricular fibrillation or ventricular tachycardia</w:t>
            </w:r>
          </w:p>
        </w:tc>
      </w:tr>
      <w:tr w:rsidR="00116FE1" w:rsidRPr="009B6A98" w14:paraId="72C30C21" w14:textId="77777777" w:rsidTr="00420B31">
        <w:tc>
          <w:tcPr>
            <w:tcW w:w="2096" w:type="dxa"/>
          </w:tcPr>
          <w:p w14:paraId="62F04023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 syncope</w:t>
            </w:r>
          </w:p>
        </w:tc>
        <w:tc>
          <w:tcPr>
            <w:tcW w:w="6920" w:type="dxa"/>
          </w:tcPr>
          <w:p w14:paraId="35D97750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hort, self-limited loss of consciousness with rapid onset most likely due to a cardiac cau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out </w:t>
            </w:r>
            <w:r w:rsidRPr="006A2B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s of reflex-mediated/neurological causes</w:t>
            </w:r>
          </w:p>
        </w:tc>
      </w:tr>
      <w:tr w:rsidR="00116FE1" w:rsidRPr="009B6A98" w14:paraId="116CCD5F" w14:textId="77777777" w:rsidTr="00420B31">
        <w:tc>
          <w:tcPr>
            <w:tcW w:w="2096" w:type="dxa"/>
          </w:tcPr>
          <w:p w14:paraId="3FB5468C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atic heart failure</w:t>
            </w:r>
          </w:p>
        </w:tc>
        <w:tc>
          <w:tcPr>
            <w:tcW w:w="6920" w:type="dxa"/>
          </w:tcPr>
          <w:p w14:paraId="28604CBE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t failure as classified as New York Heart Association class 2 or higher by cardiological diagnosis</w:t>
            </w:r>
          </w:p>
        </w:tc>
      </w:tr>
      <w:tr w:rsidR="00116FE1" w:rsidRPr="009B6A98" w14:paraId="41D18348" w14:textId="77777777" w:rsidTr="00420B31">
        <w:tc>
          <w:tcPr>
            <w:tcW w:w="2096" w:type="dxa"/>
          </w:tcPr>
          <w:p w14:paraId="160F7FC5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hythmogenic cardiomyopathy diagnosis</w:t>
            </w:r>
          </w:p>
        </w:tc>
        <w:tc>
          <w:tcPr>
            <w:tcW w:w="6920" w:type="dxa"/>
          </w:tcPr>
          <w:p w14:paraId="6BA55C44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filment of 2010 Task Force Criteria for defini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 arrhythmogenic right ventricular cardiomyopathy 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 (score 4 or higher)</w:t>
            </w:r>
          </w:p>
        </w:tc>
      </w:tr>
      <w:tr w:rsidR="00116FE1" w:rsidRPr="009B6A98" w14:paraId="1B65D0AE" w14:textId="77777777" w:rsidTr="00420B31">
        <w:tc>
          <w:tcPr>
            <w:tcW w:w="2096" w:type="dxa"/>
          </w:tcPr>
          <w:p w14:paraId="1DA62E43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presentation</w:t>
            </w:r>
          </w:p>
        </w:tc>
        <w:tc>
          <w:tcPr>
            <w:tcW w:w="6920" w:type="dxa"/>
          </w:tcPr>
          <w:p w14:paraId="0B49704C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n which the fir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tic test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ults letter was sent concerning successful </w:t>
            </w:r>
            <w:r w:rsidRPr="001931A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KP2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sting</w:t>
            </w:r>
          </w:p>
        </w:tc>
      </w:tr>
      <w:tr w:rsidR="00116FE1" w:rsidRPr="009B6A98" w14:paraId="27FD68FC" w14:textId="77777777" w:rsidTr="00420B31">
        <w:tc>
          <w:tcPr>
            <w:tcW w:w="2096" w:type="dxa"/>
          </w:tcPr>
          <w:p w14:paraId="2C03581D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ate of end of follow-up</w:t>
            </w:r>
          </w:p>
        </w:tc>
        <w:tc>
          <w:tcPr>
            <w:tcW w:w="6920" w:type="dxa"/>
          </w:tcPr>
          <w:p w14:paraId="17580D28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heart transplantation or death. Alternatively, date of last appointment with a cardiologist after</w:t>
            </w:r>
            <w:r w:rsidRPr="00EE5B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PKP2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sting of which there is a medical record available (journal or letter)</w:t>
            </w:r>
          </w:p>
        </w:tc>
      </w:tr>
      <w:tr w:rsidR="00116FE1" w:rsidRPr="009B6A98" w14:paraId="0B536D2B" w14:textId="77777777" w:rsidTr="00420B31">
        <w:tc>
          <w:tcPr>
            <w:tcW w:w="2096" w:type="dxa"/>
          </w:tcPr>
          <w:p w14:paraId="3FB160E4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nds</w:t>
            </w:r>
          </w:p>
        </w:tc>
        <w:tc>
          <w:tcPr>
            <w:tcW w:w="6920" w:type="dxa"/>
          </w:tcPr>
          <w:p w14:paraId="12DEE066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ividuals first presenting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hythmogenic cardiomyopathy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medical care for reasons other than family history</w:t>
            </w:r>
          </w:p>
        </w:tc>
      </w:tr>
      <w:tr w:rsidR="00116FE1" w:rsidRPr="009B6A98" w14:paraId="2F5DD746" w14:textId="77777777" w:rsidTr="00420B31">
        <w:tc>
          <w:tcPr>
            <w:tcW w:w="2096" w:type="dxa"/>
          </w:tcPr>
          <w:p w14:paraId="1A8FC25F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members</w:t>
            </w:r>
          </w:p>
        </w:tc>
        <w:tc>
          <w:tcPr>
            <w:tcW w:w="6920" w:type="dxa"/>
          </w:tcPr>
          <w:p w14:paraId="18206F63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ividuals first presenting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hythmogenic cardiomyopathy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medical care for family history</w:t>
            </w:r>
          </w:p>
        </w:tc>
      </w:tr>
      <w:tr w:rsidR="00116FE1" w:rsidRPr="009B6A98" w14:paraId="30CC33D1" w14:textId="77777777" w:rsidTr="00420B31">
        <w:tc>
          <w:tcPr>
            <w:tcW w:w="2096" w:type="dxa"/>
          </w:tcPr>
          <w:p w14:paraId="3E1855A6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urance sport</w:t>
            </w:r>
          </w:p>
        </w:tc>
        <w:tc>
          <w:tcPr>
            <w:tcW w:w="6920" w:type="dxa"/>
          </w:tcPr>
          <w:p w14:paraId="469A8424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hesda classification of sports class C (dynamic component &gt;70%)</w:t>
            </w:r>
          </w:p>
        </w:tc>
      </w:tr>
      <w:tr w:rsidR="00116FE1" w:rsidRPr="009B6A98" w14:paraId="7536949F" w14:textId="77777777" w:rsidTr="00420B31">
        <w:tc>
          <w:tcPr>
            <w:tcW w:w="2096" w:type="dxa"/>
          </w:tcPr>
          <w:p w14:paraId="24ECB17E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6920" w:type="dxa"/>
          </w:tcPr>
          <w:p w14:paraId="2761FD13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noted in medical records, or systolic pressure &gt;140 mmHg and/or diastolic pressure &gt;90 mmHg and/or use of antihypertensive medicines specifically prescribed for hypertension</w:t>
            </w:r>
          </w:p>
        </w:tc>
      </w:tr>
      <w:tr w:rsidR="00116FE1" w:rsidRPr="009B6A98" w14:paraId="5635D2EB" w14:textId="77777777" w:rsidTr="00420B31">
        <w:tc>
          <w:tcPr>
            <w:tcW w:w="2096" w:type="dxa"/>
          </w:tcPr>
          <w:p w14:paraId="49F085FB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Ex-)Smoker</w:t>
            </w:r>
          </w:p>
        </w:tc>
        <w:tc>
          <w:tcPr>
            <w:tcW w:w="6920" w:type="dxa"/>
          </w:tcPr>
          <w:p w14:paraId="2B50CF84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at least 100 cigarettes or equivalent tobacco product, or active daily smoker (one or more tobacco products every day)</w:t>
            </w:r>
          </w:p>
        </w:tc>
      </w:tr>
      <w:tr w:rsidR="00116FE1" w:rsidRPr="009B6A98" w14:paraId="2856267F" w14:textId="77777777" w:rsidTr="00420B31">
        <w:tc>
          <w:tcPr>
            <w:tcW w:w="2096" w:type="dxa"/>
          </w:tcPr>
          <w:p w14:paraId="69E964A6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6920" w:type="dxa"/>
          </w:tcPr>
          <w:p w14:paraId="39C727FF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noted in medical record, or total cholesterol &gt;7 mmol/l or use of statins</w:t>
            </w:r>
          </w:p>
        </w:tc>
      </w:tr>
      <w:tr w:rsidR="00116FE1" w:rsidRPr="009B6A98" w14:paraId="2069FC36" w14:textId="77777777" w:rsidTr="00420B31">
        <w:tc>
          <w:tcPr>
            <w:tcW w:w="2096" w:type="dxa"/>
          </w:tcPr>
          <w:p w14:paraId="0C0FAD35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raventricular tachycardia</w:t>
            </w:r>
          </w:p>
        </w:tc>
        <w:tc>
          <w:tcPr>
            <w:tcW w:w="6920" w:type="dxa"/>
          </w:tcPr>
          <w:p w14:paraId="50748047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y electrically registered supraventricular, non-sinus tachycardia (&gt;100 beats per minute) with the exclus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0635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oventricular nodal re-entry tachycardia</w:t>
            </w:r>
          </w:p>
        </w:tc>
      </w:tr>
      <w:tr w:rsidR="00116FE1" w:rsidRPr="009B6A98" w14:paraId="2C41CBEA" w14:textId="77777777" w:rsidTr="00420B31">
        <w:tc>
          <w:tcPr>
            <w:tcW w:w="2096" w:type="dxa"/>
          </w:tcPr>
          <w:p w14:paraId="1CFD63FC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M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icular dysfunction</w:t>
            </w:r>
          </w:p>
        </w:tc>
        <w:tc>
          <w:tcPr>
            <w:tcW w:w="6920" w:type="dxa"/>
          </w:tcPr>
          <w:p w14:paraId="3FF16F26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jection fraction &gt;1.96 standard deviations below the reference population mean</w:t>
            </w:r>
          </w:p>
        </w:tc>
      </w:tr>
      <w:tr w:rsidR="00116FE1" w:rsidRPr="009B6A98" w14:paraId="2EE02A35" w14:textId="77777777" w:rsidTr="00420B31">
        <w:tc>
          <w:tcPr>
            <w:tcW w:w="2096" w:type="dxa"/>
          </w:tcPr>
          <w:p w14:paraId="733891F1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M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icular dilatation</w:t>
            </w:r>
          </w:p>
        </w:tc>
        <w:tc>
          <w:tcPr>
            <w:tcW w:w="6920" w:type="dxa"/>
          </w:tcPr>
          <w:p w14:paraId="5C43C4C2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ed end-diastolic volume &gt;1.96 standard deviations above the reference population mean</w:t>
            </w:r>
          </w:p>
        </w:tc>
      </w:tr>
      <w:tr w:rsidR="00116FE1" w:rsidRPr="009B6A98" w14:paraId="7BE97FF2" w14:textId="77777777" w:rsidTr="00420B31">
        <w:tc>
          <w:tcPr>
            <w:tcW w:w="2096" w:type="dxa"/>
          </w:tcPr>
          <w:p w14:paraId="68C00406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hocardiographic ventricular dysfunction</w:t>
            </w:r>
          </w:p>
        </w:tc>
        <w:tc>
          <w:tcPr>
            <w:tcW w:w="6920" w:type="dxa"/>
          </w:tcPr>
          <w:p w14:paraId="2967530A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ventricular function described as less than normal by eyeballing in echocardiographic reports</w:t>
            </w:r>
          </w:p>
        </w:tc>
      </w:tr>
      <w:tr w:rsidR="00116FE1" w:rsidRPr="009B6A98" w14:paraId="26C2F46B" w14:textId="77777777" w:rsidTr="00420B31">
        <w:tc>
          <w:tcPr>
            <w:tcW w:w="2096" w:type="dxa"/>
          </w:tcPr>
          <w:p w14:paraId="47DE5489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hocardiographic ventricular dilatation</w:t>
            </w:r>
          </w:p>
        </w:tc>
        <w:tc>
          <w:tcPr>
            <w:tcW w:w="6920" w:type="dxa"/>
          </w:tcPr>
          <w:p w14:paraId="375DDBB8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31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degree of ventricular dilatation described in echocardiographic reports</w:t>
            </w:r>
          </w:p>
        </w:tc>
      </w:tr>
      <w:tr w:rsidR="00116FE1" w:rsidRPr="009B6A98" w14:paraId="51EF7A59" w14:textId="77777777" w:rsidTr="00420B31">
        <w:tc>
          <w:tcPr>
            <w:tcW w:w="2096" w:type="dxa"/>
          </w:tcPr>
          <w:p w14:paraId="202766CB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ature ventricular contraction burden</w:t>
            </w:r>
          </w:p>
        </w:tc>
        <w:tc>
          <w:tcPr>
            <w:tcW w:w="6920" w:type="dxa"/>
          </w:tcPr>
          <w:p w14:paraId="229F3CE2" w14:textId="77777777" w:rsidR="00116FE1" w:rsidRPr="001931AF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premature ventricular contractions registered per 24 hours by most recent ambulatory electrocardiogram / 100 000 (estimated daily number of contractions) </w:t>
            </w:r>
          </w:p>
        </w:tc>
      </w:tr>
      <w:tr w:rsidR="00116FE1" w14:paraId="7469FD6D" w14:textId="77777777" w:rsidTr="00420B31">
        <w:tc>
          <w:tcPr>
            <w:tcW w:w="2096" w:type="dxa"/>
          </w:tcPr>
          <w:p w14:paraId="6B3596C6" w14:textId="77777777" w:rsidR="00116FE1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igh premature ventricular contraction burden</w:t>
            </w:r>
          </w:p>
        </w:tc>
        <w:tc>
          <w:tcPr>
            <w:tcW w:w="6920" w:type="dxa"/>
          </w:tcPr>
          <w:p w14:paraId="01E62019" w14:textId="77777777" w:rsidR="00116FE1" w:rsidRDefault="00116FE1" w:rsidP="00420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ature ventricular contraction burden &gt;1%</w:t>
            </w:r>
          </w:p>
        </w:tc>
      </w:tr>
    </w:tbl>
    <w:p w14:paraId="4DD82ECA" w14:textId="77777777" w:rsidR="00116FE1" w:rsidRDefault="00116FE1"/>
    <w:sectPr w:rsidR="00116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E1"/>
    <w:rsid w:val="000248F8"/>
    <w:rsid w:val="00030E60"/>
    <w:rsid w:val="000E2558"/>
    <w:rsid w:val="00111CEB"/>
    <w:rsid w:val="00116FE1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9B6A98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4F860C"/>
  <w15:chartTrackingRefBased/>
  <w15:docId w15:val="{9C7D67DE-9E45-4E61-8507-40CD876E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6FE1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16F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5-22T07:16:00Z</dcterms:created>
  <dcterms:modified xsi:type="dcterms:W3CDTF">2023-05-22T07:21:00Z</dcterms:modified>
</cp:coreProperties>
</file>